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D24" w:rsidRPr="00CE44D0" w:rsidRDefault="00DD3D24" w:rsidP="00DD3D24">
      <w:pPr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3984"/>
        <w:gridCol w:w="5103"/>
      </w:tblGrid>
      <w:tr w:rsidR="00C07BED" w:rsidRPr="00CE44D0" w:rsidTr="00C07BED">
        <w:trPr>
          <w:trHeight w:val="315"/>
        </w:trPr>
        <w:tc>
          <w:tcPr>
            <w:tcW w:w="3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Stats based on ALL transcript </w:t>
            </w: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tigs</w:t>
            </w:r>
            <w:proofErr w:type="spellEnd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: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ts based on ONLY LONGEST ISOFORM per 'GENE':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10: 11189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  Contig N10: 9444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20: 817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ig N20: 6719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30: 642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30: 4963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      Contig N40: 513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40: 3615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50: 40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Contig N50: 2456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Median contig length: 50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Median contig length: 380</w:t>
            </w:r>
          </w:p>
        </w:tc>
      </w:tr>
      <w:tr w:rsidR="00C07BED" w:rsidRPr="00CE44D0" w:rsidTr="00C07BED">
        <w:trPr>
          <w:trHeight w:val="30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Average contig: 1483.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       Average contig: 962.41</w:t>
            </w:r>
          </w:p>
        </w:tc>
      </w:tr>
      <w:tr w:rsidR="00C07BED" w:rsidRPr="00CE44D0" w:rsidTr="00C07BED">
        <w:trPr>
          <w:trHeight w:val="315"/>
        </w:trPr>
        <w:tc>
          <w:tcPr>
            <w:tcW w:w="3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Total assembled bases: 13719960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BED" w:rsidRPr="00CE44D0" w:rsidRDefault="00C07BED" w:rsidP="00C07B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assembled bases: 62292057</w:t>
            </w:r>
          </w:p>
        </w:tc>
      </w:tr>
    </w:tbl>
    <w:p w:rsidR="00DD3D24" w:rsidRDefault="00DD3D24" w:rsidP="0091696F">
      <w:pPr>
        <w:jc w:val="both"/>
        <w:rPr>
          <w:rFonts w:cs="Arial"/>
          <w:b/>
        </w:rPr>
      </w:pPr>
    </w:p>
    <w:p w:rsidR="00263CF2" w:rsidRDefault="00263CF2" w:rsidP="0091696F">
      <w:pPr>
        <w:jc w:val="both"/>
        <w:rPr>
          <w:rFonts w:cs="Arial"/>
          <w:b/>
        </w:rPr>
      </w:pPr>
    </w:p>
    <w:sectPr w:rsidR="00263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1A2DC3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445E3F-1179-4B18-8502-BF5A29532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6:00Z</dcterms:created>
  <dcterms:modified xsi:type="dcterms:W3CDTF">2018-12-07T14:36:00Z</dcterms:modified>
</cp:coreProperties>
</file>